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05A030" w14:textId="652F916E" w:rsidR="00181B0E" w:rsidRPr="005757D0" w:rsidRDefault="00181B0E" w:rsidP="00181B0E">
      <w:pPr>
        <w:rPr>
          <w:rFonts w:hint="eastAsia"/>
          <w:sz w:val="16"/>
          <w:szCs w:val="16"/>
        </w:rPr>
      </w:pPr>
      <w:r w:rsidRPr="005757D0">
        <w:rPr>
          <w:rFonts w:ascii="Times New Roman" w:hAnsi="Times New Roman"/>
          <w:b/>
          <w:sz w:val="16"/>
          <w:szCs w:val="16"/>
        </w:rPr>
        <w:t>Table S</w:t>
      </w:r>
      <w:r w:rsidRPr="005757D0">
        <w:rPr>
          <w:rFonts w:ascii="Times New Roman" w:hAnsi="Times New Roman" w:hint="eastAsia"/>
          <w:b/>
          <w:sz w:val="16"/>
          <w:szCs w:val="16"/>
        </w:rPr>
        <w:t>3</w:t>
      </w:r>
      <w:r w:rsidRPr="005757D0">
        <w:rPr>
          <w:rFonts w:ascii="Times New Roman" w:hAnsi="Times New Roman"/>
          <w:b/>
          <w:sz w:val="16"/>
          <w:szCs w:val="16"/>
        </w:rPr>
        <w:t>.</w:t>
      </w:r>
      <w:r w:rsidRPr="005757D0">
        <w:rPr>
          <w:rFonts w:ascii="Times New Roman" w:hAnsi="Times New Roman" w:hint="eastAsia"/>
          <w:b/>
          <w:sz w:val="16"/>
          <w:szCs w:val="16"/>
        </w:rPr>
        <w:t xml:space="preserve"> Gene list for divergence time estimation and biogeographical analysis of </w:t>
      </w:r>
      <w:r w:rsidRPr="005757D0">
        <w:rPr>
          <w:rFonts w:ascii="Times New Roman" w:hAnsi="Times New Roman" w:hint="eastAsia"/>
          <w:b/>
          <w:i/>
          <w:iCs/>
          <w:sz w:val="16"/>
          <w:szCs w:val="16"/>
        </w:rPr>
        <w:t>Saxicola</w:t>
      </w:r>
      <w:r w:rsidRPr="005757D0">
        <w:rPr>
          <w:rFonts w:ascii="Times New Roman" w:hAnsi="Times New Roman" w:hint="eastAsia"/>
          <w:b/>
          <w:sz w:val="16"/>
          <w:szCs w:val="16"/>
        </w:rPr>
        <w:t xml:space="preserve">. </w:t>
      </w:r>
      <w:r w:rsidRPr="005757D0">
        <w:rPr>
          <w:rFonts w:ascii="Times New Roman" w:hAnsi="Times New Roman"/>
          <w:bCs/>
          <w:sz w:val="16"/>
          <w:szCs w:val="16"/>
        </w:rPr>
        <w:t>‘</w:t>
      </w:r>
      <w:r w:rsidRPr="005757D0">
        <w:rPr>
          <w:rFonts w:ascii="Times New Roman" w:hAnsi="Times New Roman" w:hint="eastAsia"/>
          <w:bCs/>
          <w:sz w:val="16"/>
          <w:szCs w:val="16"/>
        </w:rPr>
        <w:t>-</w:t>
      </w:r>
      <w:r w:rsidRPr="005757D0">
        <w:rPr>
          <w:rFonts w:ascii="Times New Roman" w:hAnsi="Times New Roman"/>
          <w:bCs/>
          <w:sz w:val="16"/>
          <w:szCs w:val="16"/>
        </w:rPr>
        <w:t>’</w:t>
      </w:r>
      <w:r w:rsidRPr="005757D0">
        <w:rPr>
          <w:rFonts w:ascii="Times New Roman" w:hAnsi="Times New Roman" w:hint="eastAsia"/>
          <w:bCs/>
          <w:sz w:val="16"/>
          <w:szCs w:val="16"/>
        </w:rPr>
        <w:t xml:space="preserve"> indicates that the gene is not available.</w:t>
      </w:r>
    </w:p>
    <w:tbl>
      <w:tblPr>
        <w:tblStyle w:val="af2"/>
        <w:tblW w:w="7881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31"/>
        <w:gridCol w:w="3175"/>
        <w:gridCol w:w="3175"/>
      </w:tblGrid>
      <w:tr w:rsidR="00E303FB" w:rsidRPr="00624DF1" w14:paraId="6C224D7D" w14:textId="77777777" w:rsidTr="00624DF1">
        <w:trPr>
          <w:trHeight w:hRule="exact" w:val="283"/>
          <w:jc w:val="center"/>
        </w:trPr>
        <w:tc>
          <w:tcPr>
            <w:tcW w:w="1531" w:type="dxa"/>
            <w:vAlign w:val="bottom"/>
          </w:tcPr>
          <w:p w14:paraId="4FDEF21B" w14:textId="77777777" w:rsidR="00181B0E" w:rsidRPr="00624DF1" w:rsidRDefault="00181B0E" w:rsidP="00B76C65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624DF1"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</w:rPr>
              <w:t>Species</w:t>
            </w:r>
          </w:p>
        </w:tc>
        <w:tc>
          <w:tcPr>
            <w:tcW w:w="3175" w:type="dxa"/>
            <w:vAlign w:val="bottom"/>
          </w:tcPr>
          <w:p w14:paraId="36FAD724" w14:textId="48BFDE10" w:rsidR="00181B0E" w:rsidRPr="00624DF1" w:rsidRDefault="00181B0E" w:rsidP="00B76C65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624DF1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3"/>
                <w:szCs w:val="13"/>
              </w:rPr>
              <w:t>ND2</w:t>
            </w:r>
            <w:r w:rsidR="00DF4CE8" w:rsidRPr="00624DF1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3"/>
                <w:szCs w:val="13"/>
              </w:rPr>
              <w:t xml:space="preserve"> (Sample Origin)</w:t>
            </w:r>
          </w:p>
        </w:tc>
        <w:tc>
          <w:tcPr>
            <w:tcW w:w="3175" w:type="dxa"/>
            <w:vAlign w:val="bottom"/>
          </w:tcPr>
          <w:p w14:paraId="501C6382" w14:textId="2CA61BA4" w:rsidR="00181B0E" w:rsidRPr="00624DF1" w:rsidRDefault="00181B0E" w:rsidP="00B76C65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proofErr w:type="spellStart"/>
            <w:r w:rsidRPr="00624DF1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3"/>
                <w:szCs w:val="13"/>
              </w:rPr>
              <w:t>Cytb</w:t>
            </w:r>
            <w:proofErr w:type="spellEnd"/>
            <w:r w:rsidR="00DF4CE8" w:rsidRPr="00624DF1"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color w:val="000000"/>
                <w:sz w:val="13"/>
                <w:szCs w:val="13"/>
              </w:rPr>
              <w:t xml:space="preserve"> </w:t>
            </w:r>
            <w:r w:rsidR="00DF4CE8" w:rsidRPr="00624DF1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3"/>
                <w:szCs w:val="13"/>
              </w:rPr>
              <w:t>(Sample Origin)</w:t>
            </w:r>
          </w:p>
        </w:tc>
      </w:tr>
      <w:tr w:rsidR="00E303FB" w:rsidRPr="00624DF1" w14:paraId="43C88559" w14:textId="77777777" w:rsidTr="00624DF1">
        <w:trPr>
          <w:trHeight w:hRule="exact" w:val="283"/>
          <w:jc w:val="center"/>
        </w:trPr>
        <w:tc>
          <w:tcPr>
            <w:tcW w:w="1531" w:type="dxa"/>
          </w:tcPr>
          <w:p w14:paraId="7B039763" w14:textId="77777777" w:rsidR="00181B0E" w:rsidRPr="00624DF1" w:rsidRDefault="00181B0E" w:rsidP="00B76C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24DF1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 xml:space="preserve">Saxicola </w:t>
            </w:r>
            <w:proofErr w:type="spellStart"/>
            <w:r w:rsidRPr="00624DF1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rubicola</w:t>
            </w:r>
            <w:proofErr w:type="spellEnd"/>
            <w:r w:rsidRPr="00624DF1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624DF1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hibernans</w:t>
            </w:r>
            <w:proofErr w:type="spellEnd"/>
          </w:p>
        </w:tc>
        <w:tc>
          <w:tcPr>
            <w:tcW w:w="3175" w:type="dxa"/>
            <w:vAlign w:val="bottom"/>
          </w:tcPr>
          <w:p w14:paraId="53D3AF38" w14:textId="0CB5D87E" w:rsidR="00181B0E" w:rsidRPr="00624DF1" w:rsidRDefault="00181B0E" w:rsidP="00B76C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24DF1">
              <w:rPr>
                <w:rFonts w:ascii="Times New Roman" w:hAnsi="Times New Roman" w:cs="Times New Roman"/>
                <w:sz w:val="13"/>
                <w:szCs w:val="13"/>
              </w:rPr>
              <w:t>This study</w:t>
            </w:r>
            <w:r w:rsidR="00DF4CE8" w:rsidRPr="00624DF1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(</w:t>
            </w:r>
            <w:r w:rsidR="00E303FB" w:rsidRPr="00624DF1">
              <w:rPr>
                <w:rFonts w:ascii="Times New Roman" w:hAnsi="Times New Roman" w:cs="Times New Roman" w:hint="eastAsia"/>
                <w:sz w:val="13"/>
                <w:szCs w:val="13"/>
              </w:rPr>
              <w:t>Kerry, Ireland</w:t>
            </w:r>
            <w:r w:rsidR="00DF4CE8" w:rsidRPr="00624DF1">
              <w:rPr>
                <w:rFonts w:ascii="Times New Roman" w:hAnsi="Times New Roman" w:cs="Times New Roman" w:hint="eastAsia"/>
                <w:sz w:val="13"/>
                <w:szCs w:val="13"/>
              </w:rPr>
              <w:t>)</w:t>
            </w:r>
          </w:p>
        </w:tc>
        <w:tc>
          <w:tcPr>
            <w:tcW w:w="3175" w:type="dxa"/>
            <w:vAlign w:val="bottom"/>
          </w:tcPr>
          <w:p w14:paraId="7AF5D3BA" w14:textId="373F1425" w:rsidR="00181B0E" w:rsidRPr="00624DF1" w:rsidRDefault="00181B0E" w:rsidP="00B76C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24DF1">
              <w:rPr>
                <w:rFonts w:ascii="Times New Roman" w:hAnsi="Times New Roman" w:cs="Times New Roman"/>
                <w:sz w:val="13"/>
                <w:szCs w:val="13"/>
              </w:rPr>
              <w:t>This study</w:t>
            </w:r>
            <w:r w:rsidR="00E303FB" w:rsidRPr="00624DF1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(Kerry, Ireland)</w:t>
            </w:r>
          </w:p>
        </w:tc>
      </w:tr>
      <w:tr w:rsidR="00E303FB" w:rsidRPr="00624DF1" w14:paraId="7319C413" w14:textId="77777777" w:rsidTr="00624DF1">
        <w:trPr>
          <w:trHeight w:hRule="exact" w:val="283"/>
          <w:jc w:val="center"/>
        </w:trPr>
        <w:tc>
          <w:tcPr>
            <w:tcW w:w="1531" w:type="dxa"/>
          </w:tcPr>
          <w:p w14:paraId="7EB08E0E" w14:textId="77777777" w:rsidR="00181B0E" w:rsidRPr="00624DF1" w:rsidRDefault="00181B0E" w:rsidP="00B76C65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624DF1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 xml:space="preserve">Saxicola </w:t>
            </w:r>
            <w:proofErr w:type="spellStart"/>
            <w:r w:rsidRPr="00624DF1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rubicola</w:t>
            </w:r>
            <w:proofErr w:type="spellEnd"/>
            <w:r w:rsidRPr="00624DF1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624DF1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rubicola</w:t>
            </w:r>
            <w:proofErr w:type="spellEnd"/>
          </w:p>
        </w:tc>
        <w:tc>
          <w:tcPr>
            <w:tcW w:w="3175" w:type="dxa"/>
            <w:vAlign w:val="bottom"/>
          </w:tcPr>
          <w:p w14:paraId="5646B069" w14:textId="51D37CBC" w:rsidR="00181B0E" w:rsidRPr="00624DF1" w:rsidRDefault="00181B0E" w:rsidP="00B76C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24DF1">
              <w:rPr>
                <w:rFonts w:ascii="Times New Roman" w:hAnsi="Times New Roman" w:cs="Times New Roman"/>
                <w:sz w:val="13"/>
                <w:szCs w:val="13"/>
              </w:rPr>
              <w:t>This study</w:t>
            </w:r>
            <w:r w:rsidR="00E303FB" w:rsidRPr="00624DF1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(Lower Austria)</w:t>
            </w:r>
          </w:p>
        </w:tc>
        <w:tc>
          <w:tcPr>
            <w:tcW w:w="3175" w:type="dxa"/>
            <w:vAlign w:val="bottom"/>
          </w:tcPr>
          <w:p w14:paraId="70EA99C3" w14:textId="0B5D4228" w:rsidR="00181B0E" w:rsidRPr="00624DF1" w:rsidRDefault="00181B0E" w:rsidP="00B76C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24DF1">
              <w:rPr>
                <w:rFonts w:ascii="Times New Roman" w:hAnsi="Times New Roman" w:cs="Times New Roman"/>
                <w:sz w:val="13"/>
                <w:szCs w:val="13"/>
              </w:rPr>
              <w:t>This study</w:t>
            </w:r>
            <w:r w:rsidR="0070620E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 w:rsidR="00E303FB" w:rsidRPr="00624DF1">
              <w:rPr>
                <w:rFonts w:ascii="Times New Roman" w:hAnsi="Times New Roman" w:cs="Times New Roman" w:hint="eastAsia"/>
                <w:sz w:val="13"/>
                <w:szCs w:val="13"/>
              </w:rPr>
              <w:t>(Lower Austria)</w:t>
            </w:r>
          </w:p>
        </w:tc>
      </w:tr>
      <w:tr w:rsidR="00E303FB" w:rsidRPr="00624DF1" w14:paraId="4C7B18E6" w14:textId="77777777" w:rsidTr="00624DF1">
        <w:trPr>
          <w:trHeight w:hRule="exact" w:val="283"/>
          <w:jc w:val="center"/>
        </w:trPr>
        <w:tc>
          <w:tcPr>
            <w:tcW w:w="1531" w:type="dxa"/>
          </w:tcPr>
          <w:p w14:paraId="3E83FF05" w14:textId="77777777" w:rsidR="00181B0E" w:rsidRPr="00624DF1" w:rsidRDefault="00181B0E" w:rsidP="00B76C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24DF1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 xml:space="preserve">Saxicola </w:t>
            </w:r>
            <w:proofErr w:type="spellStart"/>
            <w:r w:rsidRPr="00624DF1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dacotiae</w:t>
            </w:r>
            <w:proofErr w:type="spellEnd"/>
          </w:p>
        </w:tc>
        <w:tc>
          <w:tcPr>
            <w:tcW w:w="3175" w:type="dxa"/>
            <w:vAlign w:val="bottom"/>
          </w:tcPr>
          <w:p w14:paraId="68DB2EDE" w14:textId="4B659497" w:rsidR="00181B0E" w:rsidRPr="00624DF1" w:rsidRDefault="00181B0E" w:rsidP="00B76C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24DF1">
              <w:rPr>
                <w:rFonts w:ascii="Times New Roman" w:hAnsi="Times New Roman" w:cs="Times New Roman"/>
                <w:sz w:val="13"/>
                <w:szCs w:val="13"/>
              </w:rPr>
              <w:t>This study</w:t>
            </w:r>
            <w:r w:rsidR="00DF4CE8" w:rsidRPr="00624DF1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(Fuerteventura Island, Spain)</w:t>
            </w:r>
          </w:p>
        </w:tc>
        <w:tc>
          <w:tcPr>
            <w:tcW w:w="3175" w:type="dxa"/>
            <w:vAlign w:val="bottom"/>
          </w:tcPr>
          <w:p w14:paraId="3BA1E280" w14:textId="13402651" w:rsidR="00181B0E" w:rsidRPr="00624DF1" w:rsidRDefault="00181B0E" w:rsidP="00B76C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24DF1">
              <w:rPr>
                <w:rFonts w:ascii="Times New Roman" w:hAnsi="Times New Roman" w:cs="Times New Roman"/>
                <w:sz w:val="13"/>
                <w:szCs w:val="13"/>
              </w:rPr>
              <w:t>This study</w:t>
            </w:r>
            <w:r w:rsidR="00DF4CE8" w:rsidRPr="00624DF1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(Fuerteventura Island, Spain)</w:t>
            </w:r>
          </w:p>
        </w:tc>
      </w:tr>
      <w:tr w:rsidR="00E303FB" w:rsidRPr="00624DF1" w14:paraId="76E2583B" w14:textId="77777777" w:rsidTr="00624DF1">
        <w:trPr>
          <w:trHeight w:hRule="exact" w:val="283"/>
          <w:jc w:val="center"/>
        </w:trPr>
        <w:tc>
          <w:tcPr>
            <w:tcW w:w="1531" w:type="dxa"/>
          </w:tcPr>
          <w:p w14:paraId="29770593" w14:textId="77777777" w:rsidR="00181B0E" w:rsidRPr="00624DF1" w:rsidRDefault="00181B0E" w:rsidP="00B76C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24DF1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 xml:space="preserve">Saxicola </w:t>
            </w:r>
            <w:proofErr w:type="spellStart"/>
            <w:r w:rsidRPr="00624DF1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maurus</w:t>
            </w:r>
            <w:proofErr w:type="spellEnd"/>
          </w:p>
        </w:tc>
        <w:tc>
          <w:tcPr>
            <w:tcW w:w="3175" w:type="dxa"/>
            <w:vAlign w:val="bottom"/>
          </w:tcPr>
          <w:p w14:paraId="561D9FF5" w14:textId="741D369D" w:rsidR="00181B0E" w:rsidRPr="00624DF1" w:rsidRDefault="00181B0E" w:rsidP="00B76C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24DF1">
              <w:rPr>
                <w:rFonts w:ascii="Times New Roman" w:hAnsi="Times New Roman" w:cs="Times New Roman"/>
                <w:sz w:val="13"/>
                <w:szCs w:val="13"/>
              </w:rPr>
              <w:t>This study</w:t>
            </w:r>
            <w:r w:rsidR="00E303FB" w:rsidRPr="00624DF1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(</w:t>
            </w:r>
            <w:r w:rsidR="00106B14" w:rsidRPr="00624DF1">
              <w:rPr>
                <w:rFonts w:ascii="Times New Roman" w:hAnsi="Times New Roman" w:cs="Times New Roman" w:hint="eastAsia"/>
                <w:sz w:val="13"/>
                <w:szCs w:val="13"/>
              </w:rPr>
              <w:t>Germany</w:t>
            </w:r>
            <w:r w:rsidR="00E303FB" w:rsidRPr="00624DF1">
              <w:rPr>
                <w:rFonts w:ascii="Times New Roman" w:hAnsi="Times New Roman" w:cs="Times New Roman" w:hint="eastAsia"/>
                <w:sz w:val="13"/>
                <w:szCs w:val="13"/>
              </w:rPr>
              <w:t>)</w:t>
            </w:r>
          </w:p>
        </w:tc>
        <w:tc>
          <w:tcPr>
            <w:tcW w:w="3175" w:type="dxa"/>
            <w:vAlign w:val="bottom"/>
          </w:tcPr>
          <w:p w14:paraId="498E65C0" w14:textId="0BBC6BEB" w:rsidR="00181B0E" w:rsidRPr="00624DF1" w:rsidRDefault="00181B0E" w:rsidP="00B76C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24DF1">
              <w:rPr>
                <w:rFonts w:ascii="Times New Roman" w:hAnsi="Times New Roman" w:cs="Times New Roman"/>
                <w:sz w:val="13"/>
                <w:szCs w:val="13"/>
              </w:rPr>
              <w:t>This study</w:t>
            </w:r>
            <w:r w:rsidR="00106B14" w:rsidRPr="00624DF1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(Germany)</w:t>
            </w:r>
          </w:p>
        </w:tc>
      </w:tr>
      <w:tr w:rsidR="00E303FB" w:rsidRPr="00624DF1" w14:paraId="67FAAA9C" w14:textId="77777777" w:rsidTr="00624DF1">
        <w:trPr>
          <w:trHeight w:hRule="exact" w:val="283"/>
          <w:jc w:val="center"/>
        </w:trPr>
        <w:tc>
          <w:tcPr>
            <w:tcW w:w="1531" w:type="dxa"/>
          </w:tcPr>
          <w:p w14:paraId="645FB556" w14:textId="77777777" w:rsidR="00181B0E" w:rsidRPr="00624DF1" w:rsidRDefault="00181B0E" w:rsidP="00B76C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24DF1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Saxicola torquatus</w:t>
            </w:r>
          </w:p>
        </w:tc>
        <w:tc>
          <w:tcPr>
            <w:tcW w:w="3175" w:type="dxa"/>
            <w:vAlign w:val="bottom"/>
          </w:tcPr>
          <w:p w14:paraId="46BC7F48" w14:textId="7BF04417" w:rsidR="00181B0E" w:rsidRPr="00624DF1" w:rsidRDefault="00181B0E" w:rsidP="00B76C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24DF1">
              <w:rPr>
                <w:rFonts w:ascii="Times New Roman" w:hAnsi="Times New Roman" w:cs="Times New Roman"/>
                <w:sz w:val="13"/>
                <w:szCs w:val="13"/>
              </w:rPr>
              <w:t>This study</w:t>
            </w:r>
            <w:r w:rsidR="00DF4CE8" w:rsidRPr="00624DF1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(Nakuru, Kenya; Mount </w:t>
            </w:r>
            <w:proofErr w:type="spellStart"/>
            <w:r w:rsidR="00DF4CE8" w:rsidRPr="00624DF1">
              <w:rPr>
                <w:rFonts w:ascii="Times New Roman" w:hAnsi="Times New Roman" w:cs="Times New Roman" w:hint="eastAsia"/>
                <w:sz w:val="13"/>
                <w:szCs w:val="13"/>
              </w:rPr>
              <w:t>Meruregion</w:t>
            </w:r>
            <w:proofErr w:type="spellEnd"/>
            <w:r w:rsidR="00DF4CE8" w:rsidRPr="00624DF1">
              <w:rPr>
                <w:rFonts w:ascii="Times New Roman" w:hAnsi="Times New Roman" w:cs="Times New Roman" w:hint="eastAsia"/>
                <w:sz w:val="13"/>
                <w:szCs w:val="13"/>
              </w:rPr>
              <w:t>, Tanzania)</w:t>
            </w:r>
          </w:p>
        </w:tc>
        <w:tc>
          <w:tcPr>
            <w:tcW w:w="3175" w:type="dxa"/>
            <w:vAlign w:val="bottom"/>
          </w:tcPr>
          <w:p w14:paraId="486BBB3B" w14:textId="4E6E639C" w:rsidR="00181B0E" w:rsidRPr="00624DF1" w:rsidRDefault="00181B0E" w:rsidP="00B76C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24DF1">
              <w:rPr>
                <w:rFonts w:ascii="Times New Roman" w:hAnsi="Times New Roman" w:cs="Times New Roman"/>
                <w:sz w:val="13"/>
                <w:szCs w:val="13"/>
              </w:rPr>
              <w:t>This study</w:t>
            </w:r>
            <w:r w:rsidR="00DF4CE8" w:rsidRPr="00624DF1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(Nakuru, Kenya; Mount </w:t>
            </w:r>
            <w:proofErr w:type="spellStart"/>
            <w:r w:rsidR="00DF4CE8" w:rsidRPr="00624DF1">
              <w:rPr>
                <w:rFonts w:ascii="Times New Roman" w:hAnsi="Times New Roman" w:cs="Times New Roman" w:hint="eastAsia"/>
                <w:sz w:val="13"/>
                <w:szCs w:val="13"/>
              </w:rPr>
              <w:t>Meruregion</w:t>
            </w:r>
            <w:proofErr w:type="spellEnd"/>
            <w:r w:rsidR="00DF4CE8" w:rsidRPr="00624DF1">
              <w:rPr>
                <w:rFonts w:ascii="Times New Roman" w:hAnsi="Times New Roman" w:cs="Times New Roman" w:hint="eastAsia"/>
                <w:sz w:val="13"/>
                <w:szCs w:val="13"/>
              </w:rPr>
              <w:t>, Tanzania)</w:t>
            </w:r>
          </w:p>
        </w:tc>
      </w:tr>
      <w:tr w:rsidR="00E303FB" w:rsidRPr="00624DF1" w14:paraId="28E16AC5" w14:textId="77777777" w:rsidTr="00624DF1">
        <w:trPr>
          <w:trHeight w:hRule="exact" w:val="283"/>
          <w:jc w:val="center"/>
        </w:trPr>
        <w:tc>
          <w:tcPr>
            <w:tcW w:w="1531" w:type="dxa"/>
          </w:tcPr>
          <w:p w14:paraId="16701D42" w14:textId="77777777" w:rsidR="00181B0E" w:rsidRPr="00624DF1" w:rsidRDefault="00181B0E" w:rsidP="00B76C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24DF1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Saxicola stejnegeri</w:t>
            </w:r>
          </w:p>
        </w:tc>
        <w:tc>
          <w:tcPr>
            <w:tcW w:w="3175" w:type="dxa"/>
            <w:vAlign w:val="bottom"/>
          </w:tcPr>
          <w:p w14:paraId="661F26BF" w14:textId="234B663F" w:rsidR="00181B0E" w:rsidRPr="00624DF1" w:rsidRDefault="00181B0E" w:rsidP="00B76C65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624DF1">
              <w:rPr>
                <w:rFonts w:ascii="Times New Roman" w:hAnsi="Times New Roman" w:cs="Times New Roman"/>
                <w:sz w:val="13"/>
                <w:szCs w:val="13"/>
              </w:rPr>
              <w:t>This study</w:t>
            </w:r>
            <w:r w:rsidR="00624DF1" w:rsidRPr="00624DF1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(</w:t>
            </w:r>
            <w:proofErr w:type="spellStart"/>
            <w:r w:rsidR="00624DF1" w:rsidRPr="00624DF1">
              <w:rPr>
                <w:rFonts w:ascii="Times New Roman" w:hAnsi="Times New Roman" w:cs="Times New Roman" w:hint="eastAsia"/>
                <w:sz w:val="13"/>
                <w:szCs w:val="13"/>
              </w:rPr>
              <w:t>Beian</w:t>
            </w:r>
            <w:proofErr w:type="spellEnd"/>
            <w:r w:rsidR="00624DF1" w:rsidRPr="00624DF1">
              <w:rPr>
                <w:rFonts w:ascii="Times New Roman" w:hAnsi="Times New Roman" w:cs="Times New Roman" w:hint="eastAsia"/>
                <w:sz w:val="13"/>
                <w:szCs w:val="13"/>
              </w:rPr>
              <w:t>, China)</w:t>
            </w:r>
          </w:p>
        </w:tc>
        <w:tc>
          <w:tcPr>
            <w:tcW w:w="3175" w:type="dxa"/>
            <w:vAlign w:val="bottom"/>
          </w:tcPr>
          <w:p w14:paraId="541E48F3" w14:textId="312A0E71" w:rsidR="00181B0E" w:rsidRPr="00624DF1" w:rsidRDefault="00181B0E" w:rsidP="00B76C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24DF1">
              <w:rPr>
                <w:rFonts w:ascii="Times New Roman" w:hAnsi="Times New Roman" w:cs="Times New Roman"/>
                <w:sz w:val="13"/>
                <w:szCs w:val="13"/>
              </w:rPr>
              <w:t>This study</w:t>
            </w:r>
            <w:r w:rsidR="00624DF1" w:rsidRPr="00624DF1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(</w:t>
            </w:r>
            <w:proofErr w:type="spellStart"/>
            <w:r w:rsidR="00624DF1" w:rsidRPr="00624DF1">
              <w:rPr>
                <w:rFonts w:ascii="Times New Roman" w:hAnsi="Times New Roman" w:cs="Times New Roman" w:hint="eastAsia"/>
                <w:sz w:val="13"/>
                <w:szCs w:val="13"/>
              </w:rPr>
              <w:t>Beian</w:t>
            </w:r>
            <w:proofErr w:type="spellEnd"/>
            <w:r w:rsidR="00624DF1" w:rsidRPr="00624DF1">
              <w:rPr>
                <w:rFonts w:ascii="Times New Roman" w:hAnsi="Times New Roman" w:cs="Times New Roman" w:hint="eastAsia"/>
                <w:sz w:val="13"/>
                <w:szCs w:val="13"/>
              </w:rPr>
              <w:t>, China)</w:t>
            </w:r>
          </w:p>
        </w:tc>
      </w:tr>
      <w:tr w:rsidR="00E303FB" w:rsidRPr="00624DF1" w14:paraId="1E51606C" w14:textId="77777777" w:rsidTr="00624DF1">
        <w:trPr>
          <w:trHeight w:hRule="exact" w:val="283"/>
          <w:jc w:val="center"/>
        </w:trPr>
        <w:tc>
          <w:tcPr>
            <w:tcW w:w="1531" w:type="dxa"/>
            <w:vAlign w:val="bottom"/>
          </w:tcPr>
          <w:p w14:paraId="6AC9CEE5" w14:textId="77777777" w:rsidR="00181B0E" w:rsidRPr="00624DF1" w:rsidRDefault="00181B0E" w:rsidP="00B76C65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624DF1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 xml:space="preserve">Saxicola </w:t>
            </w:r>
            <w:proofErr w:type="spellStart"/>
            <w:r w:rsidRPr="00624DF1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sibilla</w:t>
            </w:r>
            <w:proofErr w:type="spellEnd"/>
          </w:p>
        </w:tc>
        <w:tc>
          <w:tcPr>
            <w:tcW w:w="3175" w:type="dxa"/>
            <w:vAlign w:val="bottom"/>
          </w:tcPr>
          <w:p w14:paraId="5B132465" w14:textId="1416479E" w:rsidR="00181B0E" w:rsidRPr="00624DF1" w:rsidRDefault="00181B0E" w:rsidP="00B76C65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624DF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EU190950</w:t>
            </w:r>
            <w:r w:rsidR="00624DF1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 xml:space="preserve"> (</w:t>
            </w:r>
            <w:r w:rsidR="00624DF1" w:rsidRPr="00624DF1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 xml:space="preserve">Eastern Madagascar, </w:t>
            </w:r>
            <w:proofErr w:type="spellStart"/>
            <w:r w:rsidR="00624DF1" w:rsidRPr="00624DF1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Maromizaha</w:t>
            </w:r>
            <w:proofErr w:type="spellEnd"/>
            <w:r w:rsidR="00624DF1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)</w:t>
            </w:r>
          </w:p>
        </w:tc>
        <w:tc>
          <w:tcPr>
            <w:tcW w:w="3175" w:type="dxa"/>
            <w:vAlign w:val="bottom"/>
          </w:tcPr>
          <w:p w14:paraId="0868249D" w14:textId="25691011" w:rsidR="00181B0E" w:rsidRPr="00624DF1" w:rsidRDefault="00181B0E" w:rsidP="00B76C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24DF1">
              <w:rPr>
                <w:rFonts w:ascii="Times New Roman" w:hAnsi="Times New Roman" w:cs="Times New Roman"/>
                <w:sz w:val="13"/>
                <w:szCs w:val="13"/>
              </w:rPr>
              <w:t>EU190914</w:t>
            </w:r>
            <w:r w:rsidR="00624DF1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(</w:t>
            </w:r>
            <w:r w:rsidR="00624DF1" w:rsidRPr="00624DF1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Eastern Madagascar, </w:t>
            </w:r>
            <w:proofErr w:type="spellStart"/>
            <w:r w:rsidR="00624DF1" w:rsidRPr="00624DF1">
              <w:rPr>
                <w:rFonts w:ascii="Times New Roman" w:hAnsi="Times New Roman" w:cs="Times New Roman" w:hint="eastAsia"/>
                <w:sz w:val="13"/>
                <w:szCs w:val="13"/>
              </w:rPr>
              <w:t>Maromizaha</w:t>
            </w:r>
            <w:proofErr w:type="spellEnd"/>
            <w:r w:rsidR="00624DF1">
              <w:rPr>
                <w:rFonts w:ascii="Times New Roman" w:hAnsi="Times New Roman" w:cs="Times New Roman" w:hint="eastAsia"/>
                <w:sz w:val="13"/>
                <w:szCs w:val="13"/>
              </w:rPr>
              <w:t>)</w:t>
            </w:r>
          </w:p>
        </w:tc>
      </w:tr>
      <w:tr w:rsidR="00E303FB" w:rsidRPr="00624DF1" w14:paraId="21552DD7" w14:textId="77777777" w:rsidTr="00624DF1">
        <w:trPr>
          <w:trHeight w:hRule="exact" w:val="283"/>
          <w:jc w:val="center"/>
        </w:trPr>
        <w:tc>
          <w:tcPr>
            <w:tcW w:w="1531" w:type="dxa"/>
            <w:vAlign w:val="bottom"/>
          </w:tcPr>
          <w:p w14:paraId="32ECCA5B" w14:textId="77777777" w:rsidR="00181B0E" w:rsidRPr="00624DF1" w:rsidRDefault="00181B0E" w:rsidP="00B76C65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624DF1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 xml:space="preserve">Saxicola </w:t>
            </w:r>
            <w:proofErr w:type="spellStart"/>
            <w:r w:rsidRPr="00624DF1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leucurus</w:t>
            </w:r>
            <w:proofErr w:type="spellEnd"/>
          </w:p>
        </w:tc>
        <w:tc>
          <w:tcPr>
            <w:tcW w:w="3175" w:type="dxa"/>
            <w:vAlign w:val="bottom"/>
          </w:tcPr>
          <w:p w14:paraId="411BC499" w14:textId="1AC8716B" w:rsidR="00181B0E" w:rsidRPr="00624DF1" w:rsidRDefault="00181B0E" w:rsidP="00B76C65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624DF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KJ455634</w:t>
            </w:r>
            <w:r w:rsidR="008A0E1B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 xml:space="preserve"> (</w:t>
            </w:r>
            <w:r w:rsidR="0070620E" w:rsidRPr="0070620E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Punjab, India</w:t>
            </w:r>
            <w:r w:rsidR="008A0E1B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)</w:t>
            </w:r>
          </w:p>
        </w:tc>
        <w:tc>
          <w:tcPr>
            <w:tcW w:w="3175" w:type="dxa"/>
            <w:vAlign w:val="bottom"/>
          </w:tcPr>
          <w:p w14:paraId="6151FC9E" w14:textId="557FA21E" w:rsidR="00181B0E" w:rsidRPr="00624DF1" w:rsidRDefault="00181B0E" w:rsidP="00B76C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24DF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HM633375</w:t>
            </w:r>
            <w:r w:rsidR="008A0E1B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 xml:space="preserve"> (</w:t>
            </w:r>
            <w:r w:rsidR="0070620E" w:rsidRPr="0070620E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Punjab, India</w:t>
            </w:r>
            <w:r w:rsidR="008A0E1B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)</w:t>
            </w:r>
          </w:p>
        </w:tc>
      </w:tr>
      <w:tr w:rsidR="00E303FB" w:rsidRPr="00624DF1" w14:paraId="00B1367F" w14:textId="77777777" w:rsidTr="00624DF1">
        <w:trPr>
          <w:trHeight w:hRule="exact" w:val="283"/>
          <w:jc w:val="center"/>
        </w:trPr>
        <w:tc>
          <w:tcPr>
            <w:tcW w:w="1531" w:type="dxa"/>
            <w:vAlign w:val="bottom"/>
          </w:tcPr>
          <w:p w14:paraId="5BCC4EEC" w14:textId="77777777" w:rsidR="00181B0E" w:rsidRPr="00624DF1" w:rsidRDefault="00181B0E" w:rsidP="00B76C65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624DF1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 xml:space="preserve">Saxicola </w:t>
            </w:r>
            <w:proofErr w:type="spellStart"/>
            <w:r w:rsidRPr="00624DF1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tectes</w:t>
            </w:r>
            <w:proofErr w:type="spellEnd"/>
          </w:p>
        </w:tc>
        <w:tc>
          <w:tcPr>
            <w:tcW w:w="3175" w:type="dxa"/>
            <w:vAlign w:val="bottom"/>
          </w:tcPr>
          <w:p w14:paraId="47FC87F4" w14:textId="36CF6E02" w:rsidR="00181B0E" w:rsidRPr="00624DF1" w:rsidRDefault="00181B0E" w:rsidP="00B76C65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624DF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EU190945</w:t>
            </w:r>
            <w:r w:rsidR="008A0E1B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 xml:space="preserve"> (</w:t>
            </w:r>
            <w:r w:rsidR="008A0E1B" w:rsidRPr="008A0E1B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R</w:t>
            </w:r>
            <w:r w:rsidR="008A0E1B" w:rsidRPr="008A0E1B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é</w:t>
            </w:r>
            <w:r w:rsidR="008A0E1B" w:rsidRPr="008A0E1B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union Island</w:t>
            </w:r>
            <w:r w:rsidR="008A0E1B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)</w:t>
            </w:r>
          </w:p>
        </w:tc>
        <w:tc>
          <w:tcPr>
            <w:tcW w:w="3175" w:type="dxa"/>
            <w:vAlign w:val="bottom"/>
          </w:tcPr>
          <w:p w14:paraId="3DF87BC6" w14:textId="2AE7148F" w:rsidR="00181B0E" w:rsidRPr="00624DF1" w:rsidRDefault="00181B0E" w:rsidP="00B76C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24DF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EU421119</w:t>
            </w:r>
            <w:r w:rsidR="008A0E1B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 xml:space="preserve"> (</w:t>
            </w:r>
            <w:r w:rsidR="008A0E1B" w:rsidRPr="008A0E1B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R</w:t>
            </w:r>
            <w:r w:rsidR="008A0E1B" w:rsidRPr="008A0E1B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é</w:t>
            </w:r>
            <w:r w:rsidR="008A0E1B" w:rsidRPr="008A0E1B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union Island</w:t>
            </w:r>
            <w:r w:rsidR="008A0E1B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)</w:t>
            </w:r>
          </w:p>
        </w:tc>
      </w:tr>
      <w:tr w:rsidR="00E303FB" w:rsidRPr="00624DF1" w14:paraId="0A883C35" w14:textId="77777777" w:rsidTr="00624DF1">
        <w:trPr>
          <w:trHeight w:hRule="exact" w:val="283"/>
          <w:jc w:val="center"/>
        </w:trPr>
        <w:tc>
          <w:tcPr>
            <w:tcW w:w="1531" w:type="dxa"/>
            <w:vAlign w:val="bottom"/>
          </w:tcPr>
          <w:p w14:paraId="29845844" w14:textId="77777777" w:rsidR="00181B0E" w:rsidRPr="00624DF1" w:rsidRDefault="00181B0E" w:rsidP="00B76C65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624DF1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 xml:space="preserve">Saxicola </w:t>
            </w:r>
            <w:proofErr w:type="spellStart"/>
            <w:r w:rsidRPr="00624DF1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caprata</w:t>
            </w:r>
            <w:proofErr w:type="spellEnd"/>
          </w:p>
        </w:tc>
        <w:tc>
          <w:tcPr>
            <w:tcW w:w="3175" w:type="dxa"/>
            <w:vAlign w:val="bottom"/>
          </w:tcPr>
          <w:p w14:paraId="553AF009" w14:textId="2B5F8AD1" w:rsidR="00181B0E" w:rsidRPr="00624DF1" w:rsidRDefault="00181B0E" w:rsidP="00B76C65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624DF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KJ455631</w:t>
            </w:r>
            <w:r w:rsidR="008A0E1B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 xml:space="preserve"> </w:t>
            </w:r>
            <w:r w:rsidR="0070620E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(</w:t>
            </w:r>
            <w:r w:rsidR="0070620E" w:rsidRPr="0070620E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Sulawesi</w:t>
            </w:r>
            <w:r w:rsidR="0070620E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 xml:space="preserve">, </w:t>
            </w:r>
            <w:r w:rsidR="0070620E" w:rsidRPr="0070620E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Indonesia</w:t>
            </w:r>
            <w:r w:rsidR="0070620E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)</w:t>
            </w:r>
          </w:p>
        </w:tc>
        <w:tc>
          <w:tcPr>
            <w:tcW w:w="3175" w:type="dxa"/>
            <w:vAlign w:val="bottom"/>
          </w:tcPr>
          <w:p w14:paraId="51176B9D" w14:textId="171E947D" w:rsidR="00181B0E" w:rsidRPr="00624DF1" w:rsidRDefault="00181B0E" w:rsidP="00B76C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24DF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KJ702870</w:t>
            </w:r>
            <w:r w:rsidR="00C73E6D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 xml:space="preserve"> </w:t>
            </w:r>
            <w:r w:rsidR="00D610EF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(</w:t>
            </w:r>
            <w:r w:rsidR="00D610EF" w:rsidRPr="00D610EF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Western Ghats sky islands</w:t>
            </w:r>
            <w:r w:rsidR="00D610EF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)</w:t>
            </w:r>
          </w:p>
        </w:tc>
      </w:tr>
      <w:tr w:rsidR="00E303FB" w:rsidRPr="00624DF1" w14:paraId="327A5B7E" w14:textId="77777777" w:rsidTr="00624DF1">
        <w:trPr>
          <w:trHeight w:hRule="exact" w:val="283"/>
          <w:jc w:val="center"/>
        </w:trPr>
        <w:tc>
          <w:tcPr>
            <w:tcW w:w="1531" w:type="dxa"/>
            <w:vAlign w:val="bottom"/>
          </w:tcPr>
          <w:p w14:paraId="277A6C63" w14:textId="77777777" w:rsidR="00181B0E" w:rsidRPr="00624DF1" w:rsidRDefault="00181B0E" w:rsidP="00B76C65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624DF1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Saxicola insignis</w:t>
            </w:r>
          </w:p>
        </w:tc>
        <w:tc>
          <w:tcPr>
            <w:tcW w:w="3175" w:type="dxa"/>
            <w:vAlign w:val="bottom"/>
          </w:tcPr>
          <w:p w14:paraId="1E9CCF1C" w14:textId="77777777" w:rsidR="00181B0E" w:rsidRPr="00624DF1" w:rsidRDefault="00181B0E" w:rsidP="00B76C65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624DF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3175" w:type="dxa"/>
            <w:vAlign w:val="bottom"/>
          </w:tcPr>
          <w:p w14:paraId="00C2210B" w14:textId="0FE61BB9" w:rsidR="00181B0E" w:rsidRPr="00624DF1" w:rsidRDefault="00181B0E" w:rsidP="00B76C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24DF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EU421117</w:t>
            </w:r>
            <w:r w:rsidR="00D610EF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 xml:space="preserve"> (</w:t>
            </w:r>
            <w:proofErr w:type="spellStart"/>
            <w:r w:rsidR="00D610EF" w:rsidRPr="00D610EF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Shuklaphanta</w:t>
            </w:r>
            <w:proofErr w:type="spellEnd"/>
            <w:r w:rsidR="00D610EF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,</w:t>
            </w:r>
            <w:r w:rsidR="00D610EF" w:rsidRPr="00D610EF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 xml:space="preserve"> Nepal)</w:t>
            </w:r>
          </w:p>
        </w:tc>
      </w:tr>
      <w:tr w:rsidR="00E303FB" w:rsidRPr="00624DF1" w14:paraId="4DF0726C" w14:textId="77777777" w:rsidTr="00624DF1">
        <w:trPr>
          <w:trHeight w:hRule="exact" w:val="283"/>
          <w:jc w:val="center"/>
        </w:trPr>
        <w:tc>
          <w:tcPr>
            <w:tcW w:w="1531" w:type="dxa"/>
            <w:vAlign w:val="bottom"/>
          </w:tcPr>
          <w:p w14:paraId="1B14C8F8" w14:textId="77777777" w:rsidR="00181B0E" w:rsidRPr="00624DF1" w:rsidRDefault="00181B0E" w:rsidP="00B76C65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624DF1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Saxicola rubetra</w:t>
            </w:r>
          </w:p>
        </w:tc>
        <w:tc>
          <w:tcPr>
            <w:tcW w:w="3175" w:type="dxa"/>
            <w:vAlign w:val="bottom"/>
          </w:tcPr>
          <w:p w14:paraId="076E890F" w14:textId="7CA8701D" w:rsidR="00181B0E" w:rsidRPr="00624DF1" w:rsidRDefault="00181B0E" w:rsidP="00B76C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24DF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U237123</w:t>
            </w:r>
            <w:r w:rsidR="00516B9D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 xml:space="preserve"> (</w:t>
            </w:r>
            <w:r w:rsidR="00516B9D" w:rsidRPr="00516B9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weden</w:t>
            </w:r>
            <w:r w:rsidR="00516B9D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)</w:t>
            </w:r>
          </w:p>
        </w:tc>
        <w:tc>
          <w:tcPr>
            <w:tcW w:w="3175" w:type="dxa"/>
            <w:vAlign w:val="bottom"/>
          </w:tcPr>
          <w:p w14:paraId="368CADB3" w14:textId="7C4DB58B" w:rsidR="00181B0E" w:rsidRPr="00624DF1" w:rsidRDefault="00181B0E" w:rsidP="00B76C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24DF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EU421115</w:t>
            </w:r>
            <w:r w:rsidR="00D610EF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 xml:space="preserve"> (</w:t>
            </w:r>
            <w:r w:rsidR="00D610EF" w:rsidRPr="00D610EF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Iberian Peninsula</w:t>
            </w:r>
            <w:r w:rsidR="00D610EF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 xml:space="preserve">, </w:t>
            </w:r>
            <w:r w:rsidR="00D610EF" w:rsidRPr="00D610EF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Spain</w:t>
            </w:r>
            <w:r w:rsidR="00D610EF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)</w:t>
            </w:r>
          </w:p>
        </w:tc>
      </w:tr>
      <w:tr w:rsidR="00E303FB" w:rsidRPr="00624DF1" w14:paraId="089D7297" w14:textId="77777777" w:rsidTr="00624DF1">
        <w:trPr>
          <w:trHeight w:hRule="exact" w:val="283"/>
          <w:jc w:val="center"/>
        </w:trPr>
        <w:tc>
          <w:tcPr>
            <w:tcW w:w="1531" w:type="dxa"/>
            <w:vAlign w:val="bottom"/>
          </w:tcPr>
          <w:p w14:paraId="1C6278D8" w14:textId="77777777" w:rsidR="00181B0E" w:rsidRPr="00624DF1" w:rsidRDefault="00181B0E" w:rsidP="00B76C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24DF1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 xml:space="preserve">Saxicola </w:t>
            </w:r>
            <w:proofErr w:type="spellStart"/>
            <w:r w:rsidRPr="00624DF1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gutturalis</w:t>
            </w:r>
            <w:proofErr w:type="spellEnd"/>
          </w:p>
        </w:tc>
        <w:tc>
          <w:tcPr>
            <w:tcW w:w="3175" w:type="dxa"/>
            <w:vAlign w:val="bottom"/>
          </w:tcPr>
          <w:p w14:paraId="08C2C79F" w14:textId="77777777" w:rsidR="00181B0E" w:rsidRPr="00624DF1" w:rsidRDefault="00181B0E" w:rsidP="00B76C65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624DF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3175" w:type="dxa"/>
            <w:vAlign w:val="bottom"/>
          </w:tcPr>
          <w:p w14:paraId="3370C760" w14:textId="4E340386" w:rsidR="00181B0E" w:rsidRPr="00624DF1" w:rsidRDefault="00181B0E" w:rsidP="00B76C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24DF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EU421125</w:t>
            </w:r>
            <w:r w:rsidR="00D610EF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 xml:space="preserve"> (</w:t>
            </w:r>
            <w:r w:rsidR="00D610EF" w:rsidRPr="00D610EF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Timor Island</w:t>
            </w:r>
            <w:r w:rsidR="00D610EF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)</w:t>
            </w:r>
          </w:p>
        </w:tc>
      </w:tr>
      <w:tr w:rsidR="00E303FB" w:rsidRPr="00624DF1" w14:paraId="37BD7E0B" w14:textId="77777777" w:rsidTr="00624DF1">
        <w:trPr>
          <w:trHeight w:hRule="exact" w:val="283"/>
          <w:jc w:val="center"/>
        </w:trPr>
        <w:tc>
          <w:tcPr>
            <w:tcW w:w="1531" w:type="dxa"/>
            <w:vAlign w:val="bottom"/>
          </w:tcPr>
          <w:p w14:paraId="1B41ADA0" w14:textId="77777777" w:rsidR="00181B0E" w:rsidRPr="00624DF1" w:rsidRDefault="00181B0E" w:rsidP="00B76C65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624DF1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 xml:space="preserve">Saxicola </w:t>
            </w:r>
            <w:proofErr w:type="spellStart"/>
            <w:r w:rsidRPr="00624DF1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ferreus</w:t>
            </w:r>
            <w:proofErr w:type="spellEnd"/>
          </w:p>
        </w:tc>
        <w:tc>
          <w:tcPr>
            <w:tcW w:w="3175" w:type="dxa"/>
            <w:vAlign w:val="bottom"/>
          </w:tcPr>
          <w:p w14:paraId="41AE9164" w14:textId="2ED3545D" w:rsidR="00181B0E" w:rsidRPr="00624DF1" w:rsidRDefault="00181B0E" w:rsidP="00B76C65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624DF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KJ455632</w:t>
            </w:r>
            <w:r w:rsidR="0070620E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 xml:space="preserve"> (</w:t>
            </w:r>
            <w:r w:rsidR="0070620E" w:rsidRPr="00EF185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Uttar Pradesh, India</w:t>
            </w:r>
            <w:r w:rsidR="0070620E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)</w:t>
            </w:r>
          </w:p>
        </w:tc>
        <w:tc>
          <w:tcPr>
            <w:tcW w:w="3175" w:type="dxa"/>
            <w:vAlign w:val="bottom"/>
          </w:tcPr>
          <w:p w14:paraId="610C80FE" w14:textId="49E88FDC" w:rsidR="00181B0E" w:rsidRPr="00624DF1" w:rsidRDefault="00181B0E" w:rsidP="00B76C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24DF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KJ456455</w:t>
            </w:r>
            <w:r w:rsidR="0070620E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 xml:space="preserve"> (</w:t>
            </w:r>
            <w:r w:rsidR="0070620E" w:rsidRPr="00EF185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Uttar Pradesh, India</w:t>
            </w:r>
            <w:r w:rsidR="0070620E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)</w:t>
            </w:r>
          </w:p>
        </w:tc>
      </w:tr>
      <w:tr w:rsidR="00E303FB" w:rsidRPr="00624DF1" w14:paraId="44EC4366" w14:textId="77777777" w:rsidTr="00624DF1">
        <w:trPr>
          <w:trHeight w:hRule="exact" w:val="283"/>
          <w:jc w:val="center"/>
        </w:trPr>
        <w:tc>
          <w:tcPr>
            <w:tcW w:w="1531" w:type="dxa"/>
            <w:vAlign w:val="bottom"/>
          </w:tcPr>
          <w:p w14:paraId="7B9949CE" w14:textId="77777777" w:rsidR="00181B0E" w:rsidRPr="00624DF1" w:rsidRDefault="00181B0E" w:rsidP="00B76C65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624DF1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 xml:space="preserve">Saxicola </w:t>
            </w:r>
            <w:proofErr w:type="spellStart"/>
            <w:r w:rsidRPr="00624DF1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jerdoni</w:t>
            </w:r>
            <w:proofErr w:type="spellEnd"/>
          </w:p>
        </w:tc>
        <w:tc>
          <w:tcPr>
            <w:tcW w:w="3175" w:type="dxa"/>
            <w:vAlign w:val="bottom"/>
          </w:tcPr>
          <w:p w14:paraId="42B14D8F" w14:textId="3BC17BCC" w:rsidR="00181B0E" w:rsidRPr="00624DF1" w:rsidRDefault="00181B0E" w:rsidP="00B76C65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624DF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KJ455633</w:t>
            </w:r>
            <w:r w:rsidR="00516B9D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 xml:space="preserve"> </w:t>
            </w:r>
            <w:r w:rsidR="008D4D78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(</w:t>
            </w:r>
            <w:r w:rsidR="008D4D78" w:rsidRPr="008D4D78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Chiang Rai, Thailand</w:t>
            </w:r>
            <w:r w:rsidR="008D4D78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)</w:t>
            </w:r>
          </w:p>
        </w:tc>
        <w:tc>
          <w:tcPr>
            <w:tcW w:w="3175" w:type="dxa"/>
            <w:vAlign w:val="bottom"/>
          </w:tcPr>
          <w:p w14:paraId="26F94C2E" w14:textId="4F421E27" w:rsidR="00181B0E" w:rsidRPr="00624DF1" w:rsidRDefault="00181B0E" w:rsidP="00B76C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24DF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EU427504</w:t>
            </w:r>
            <w:r w:rsidR="00D610EF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 xml:space="preserve"> (</w:t>
            </w:r>
            <w:proofErr w:type="spellStart"/>
            <w:r w:rsidR="00D610EF" w:rsidRPr="00D610EF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Shuklaphanta</w:t>
            </w:r>
            <w:proofErr w:type="spellEnd"/>
            <w:r w:rsidR="00D610EF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 xml:space="preserve">, </w:t>
            </w:r>
            <w:r w:rsidR="00D610EF" w:rsidRPr="00D610EF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Nepal</w:t>
            </w:r>
            <w:r w:rsidR="00D610EF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)</w:t>
            </w:r>
          </w:p>
        </w:tc>
      </w:tr>
      <w:tr w:rsidR="00E303FB" w:rsidRPr="00624DF1" w14:paraId="4DB501CA" w14:textId="77777777" w:rsidTr="00624DF1">
        <w:trPr>
          <w:trHeight w:hRule="exact" w:val="283"/>
          <w:jc w:val="center"/>
        </w:trPr>
        <w:tc>
          <w:tcPr>
            <w:tcW w:w="1531" w:type="dxa"/>
            <w:vAlign w:val="bottom"/>
          </w:tcPr>
          <w:p w14:paraId="36E26CDB" w14:textId="1061378E" w:rsidR="00181B0E" w:rsidRPr="00624DF1" w:rsidRDefault="00181B0E" w:rsidP="00B76C65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624DF1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13"/>
                <w:szCs w:val="13"/>
              </w:rPr>
              <w:t xml:space="preserve">Oenanthe </w:t>
            </w:r>
            <w:proofErr w:type="spellStart"/>
            <w:r w:rsidR="00F77B6A" w:rsidRPr="00F77B6A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13"/>
                <w:szCs w:val="13"/>
              </w:rPr>
              <w:t>oenanthe</w:t>
            </w:r>
            <w:proofErr w:type="spellEnd"/>
          </w:p>
        </w:tc>
        <w:tc>
          <w:tcPr>
            <w:tcW w:w="3175" w:type="dxa"/>
            <w:vAlign w:val="bottom"/>
          </w:tcPr>
          <w:p w14:paraId="2776EE5E" w14:textId="632ADF74" w:rsidR="00181B0E" w:rsidRPr="00624DF1" w:rsidRDefault="00181B0E" w:rsidP="00B76C65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624DF1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NC_051036</w:t>
            </w:r>
            <w:r w:rsidR="00582D54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 xml:space="preserve"> (Iceland)</w:t>
            </w:r>
          </w:p>
        </w:tc>
        <w:tc>
          <w:tcPr>
            <w:tcW w:w="3175" w:type="dxa"/>
            <w:vAlign w:val="bottom"/>
          </w:tcPr>
          <w:p w14:paraId="18A359B4" w14:textId="5B4F3A66" w:rsidR="00181B0E" w:rsidRPr="00624DF1" w:rsidRDefault="00181B0E" w:rsidP="00B76C65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624DF1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NC_051036</w:t>
            </w:r>
            <w:r w:rsidR="00582D54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 xml:space="preserve"> (Iceland)</w:t>
            </w:r>
          </w:p>
        </w:tc>
      </w:tr>
    </w:tbl>
    <w:p w14:paraId="1764463C" w14:textId="77777777" w:rsidR="00BC7E8A" w:rsidRDefault="00BC7E8A">
      <w:pPr>
        <w:rPr>
          <w:rFonts w:hint="eastAsia"/>
        </w:rPr>
      </w:pPr>
    </w:p>
    <w:sectPr w:rsidR="00BC7E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8BC35AD" w14:textId="77777777" w:rsidR="00265086" w:rsidRDefault="00265086" w:rsidP="00181B0E">
      <w:pPr>
        <w:rPr>
          <w:rFonts w:hint="eastAsia"/>
        </w:rPr>
      </w:pPr>
      <w:r>
        <w:separator/>
      </w:r>
    </w:p>
  </w:endnote>
  <w:endnote w:type="continuationSeparator" w:id="0">
    <w:p w14:paraId="73F7D790" w14:textId="77777777" w:rsidR="00265086" w:rsidRDefault="00265086" w:rsidP="00181B0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B57C35F" w14:textId="77777777" w:rsidR="00265086" w:rsidRDefault="00265086" w:rsidP="00181B0E">
      <w:pPr>
        <w:rPr>
          <w:rFonts w:hint="eastAsia"/>
        </w:rPr>
      </w:pPr>
      <w:r>
        <w:separator/>
      </w:r>
    </w:p>
  </w:footnote>
  <w:footnote w:type="continuationSeparator" w:id="0">
    <w:p w14:paraId="7A5EF87E" w14:textId="77777777" w:rsidR="00265086" w:rsidRDefault="00265086" w:rsidP="00181B0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4C72"/>
    <w:rsid w:val="00106B14"/>
    <w:rsid w:val="0011386E"/>
    <w:rsid w:val="00181B0E"/>
    <w:rsid w:val="00265086"/>
    <w:rsid w:val="002D3D56"/>
    <w:rsid w:val="00334009"/>
    <w:rsid w:val="00516B9D"/>
    <w:rsid w:val="005323EE"/>
    <w:rsid w:val="00582D54"/>
    <w:rsid w:val="00624DF1"/>
    <w:rsid w:val="0070620E"/>
    <w:rsid w:val="00865916"/>
    <w:rsid w:val="008A0E1B"/>
    <w:rsid w:val="008D4D78"/>
    <w:rsid w:val="009D26F7"/>
    <w:rsid w:val="00BC7E8A"/>
    <w:rsid w:val="00C73E6D"/>
    <w:rsid w:val="00D14DDE"/>
    <w:rsid w:val="00D610EF"/>
    <w:rsid w:val="00DF4CE8"/>
    <w:rsid w:val="00E303FB"/>
    <w:rsid w:val="00E62D98"/>
    <w:rsid w:val="00E64C72"/>
    <w:rsid w:val="00EF185D"/>
    <w:rsid w:val="00F77B6A"/>
    <w:rsid w:val="00F96E2A"/>
    <w:rsid w:val="00FD4E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2D964BC"/>
  <w15:chartTrackingRefBased/>
  <w15:docId w15:val="{3CC86BC0-4DA3-4418-8FEB-803FEBE41B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81B0E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64C7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64C7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64C7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64C72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64C72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64C72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64C72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64C72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64C72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64C7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64C7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64C7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64C72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64C72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E64C72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64C7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64C7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64C7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64C7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64C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64C7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64C7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64C7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64C7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64C7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64C7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64C7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64C7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64C72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81B0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81B0E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81B0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81B0E"/>
    <w:rPr>
      <w:sz w:val="18"/>
      <w:szCs w:val="18"/>
    </w:rPr>
  </w:style>
  <w:style w:type="table" w:styleId="af2">
    <w:name w:val="Table Grid"/>
    <w:basedOn w:val="a1"/>
    <w:uiPriority w:val="39"/>
    <w:rsid w:val="00181B0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1488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81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4</TotalTime>
  <Pages>1</Pages>
  <Words>199</Words>
  <Characters>1240</Characters>
  <Application>Microsoft Office Word</Application>
  <DocSecurity>0</DocSecurity>
  <Lines>177</Lines>
  <Paragraphs>159</Paragraphs>
  <ScaleCrop>false</ScaleCrop>
  <Company/>
  <LinksUpToDate>false</LinksUpToDate>
  <CharactersWithSpaces>1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an Jiang</dc:creator>
  <cp:keywords/>
  <dc:description/>
  <cp:lastModifiedBy>Chuan Jiang</cp:lastModifiedBy>
  <cp:revision>13</cp:revision>
  <dcterms:created xsi:type="dcterms:W3CDTF">2024-11-22T07:46:00Z</dcterms:created>
  <dcterms:modified xsi:type="dcterms:W3CDTF">2025-06-28T05:06:00Z</dcterms:modified>
</cp:coreProperties>
</file>